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524DD" w14:textId="77777777" w:rsidR="009D3B7B" w:rsidRPr="009D3B7B" w:rsidRDefault="009D3B7B" w:rsidP="009D3B7B">
      <w:pPr>
        <w:rPr>
          <w:rFonts w:ascii="Times New Roman" w:hAnsi="Times New Roman"/>
          <w:b/>
          <w:sz w:val="24"/>
          <w:lang w:val="en-US"/>
        </w:rPr>
      </w:pPr>
      <w:r w:rsidRPr="009D3B7B">
        <w:rPr>
          <w:rFonts w:ascii="Times New Roman" w:hAnsi="Times New Roman"/>
          <w:b/>
          <w:sz w:val="24"/>
          <w:lang w:val="en-US"/>
        </w:rPr>
        <w:t>Additional file 1. R code for calculating the neighborhood diameter</w:t>
      </w:r>
    </w:p>
    <w:p w14:paraId="2A43EB15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># inputs a distance matrix</w:t>
      </w:r>
    </w:p>
    <w:p w14:paraId="0A9E5255" w14:textId="286DA98C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># returns piecewise distanc</w:t>
      </w:r>
      <w:r w:rsidR="00EB4AD6">
        <w:rPr>
          <w:rFonts w:ascii="Times New Roman" w:hAnsi="Times New Roman"/>
          <w:sz w:val="24"/>
          <w:lang w:val="en-US"/>
        </w:rPr>
        <w:t>es of samples and their outlier percentile</w:t>
      </w:r>
      <w:bookmarkStart w:id="0" w:name="_GoBack"/>
      <w:bookmarkEnd w:id="0"/>
    </w:p>
    <w:p w14:paraId="76C94837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# and a matrix of the repeated measures of distances  </w:t>
      </w:r>
    </w:p>
    <w:p w14:paraId="22E44ECF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># k is number of neighbors choosen</w:t>
      </w:r>
    </w:p>
    <w:p w14:paraId="2BB0132C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"piecewise_kn_V1" &lt;- function(d, test.ix, k=X, ndim=-1){ </w:t>
      </w:r>
    </w:p>
    <w:p w14:paraId="1CDC4CC3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if(class(d) != 'matrix') d &lt;- as.matrix(d) </w:t>
      </w:r>
    </w:p>
    <w:p w14:paraId="4A799D25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stats &lt;- numeric(length(test.ix))</w:t>
      </w:r>
    </w:p>
    <w:p w14:paraId="368E7925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pvals &lt;- numeric(length(test.ix))  </w:t>
      </w:r>
    </w:p>
    <w:p w14:paraId="12CA5F14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for(i in 1:length(test.ix)){</w:t>
      </w:r>
    </w:p>
    <w:p w14:paraId="78AE458C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ref.ix &lt;- test.ix[-i]</w:t>
      </w:r>
    </w:p>
    <w:p w14:paraId="50AF1068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keep.ix &lt;- c(test.ix[i], ref.ix)</w:t>
      </w:r>
    </w:p>
    <w:p w14:paraId="67154C0E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if(ndim &gt; -1){</w:t>
      </w:r>
    </w:p>
    <w:p w14:paraId="3713B2F7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  pc &lt;- cmdscale(d[keep.ix,keep.ix,drop=F],k=ndim)</w:t>
      </w:r>
    </w:p>
    <w:p w14:paraId="09C58D91" w14:textId="77777777" w:rsidR="009D3B7B" w:rsidRPr="009D3B7B" w:rsidRDefault="009D3B7B" w:rsidP="009D3B7B">
      <w:pPr>
        <w:rPr>
          <w:rFonts w:ascii="Times New Roman" w:hAnsi="Times New Roman"/>
          <w:sz w:val="24"/>
          <w:lang w:val="fr-FR"/>
        </w:rPr>
      </w:pPr>
      <w:r w:rsidRPr="009D3B7B">
        <w:rPr>
          <w:rFonts w:ascii="Times New Roman" w:hAnsi="Times New Roman"/>
          <w:sz w:val="24"/>
          <w:lang w:val="en-US"/>
        </w:rPr>
        <w:t xml:space="preserve">      </w:t>
      </w:r>
      <w:r w:rsidRPr="009D3B7B">
        <w:rPr>
          <w:rFonts w:ascii="Times New Roman" w:hAnsi="Times New Roman"/>
          <w:sz w:val="24"/>
          <w:lang w:val="fr-FR"/>
        </w:rPr>
        <w:t>d.i &lt;- as.matrix(dist(pc))</w:t>
      </w:r>
    </w:p>
    <w:p w14:paraId="7AD4B35D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fr-FR"/>
        </w:rPr>
        <w:t xml:space="preserve">    </w:t>
      </w:r>
      <w:r w:rsidRPr="009D3B7B">
        <w:rPr>
          <w:rFonts w:ascii="Times New Roman" w:hAnsi="Times New Roman"/>
          <w:sz w:val="24"/>
          <w:lang w:val="en-US"/>
        </w:rPr>
        <w:t>} else {</w:t>
      </w:r>
    </w:p>
    <w:p w14:paraId="4CF1DFC2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  d.i &lt;- d[keep.ix,keep.ix,drop=F]</w:t>
      </w:r>
    </w:p>
    <w:p w14:paraId="762201BF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}</w:t>
      </w:r>
    </w:p>
    <w:p w14:paraId="11A9E849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test.dist &lt;- mean(sort(d.i[1,-1])[1:k])</w:t>
      </w:r>
    </w:p>
    <w:p w14:paraId="3E410193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ref.dists &lt;- numeric(length(ref.ix))</w:t>
      </w:r>
    </w:p>
    <w:p w14:paraId="5EE64210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for(j in 1:length(ref.ix)){</w:t>
      </w:r>
    </w:p>
    <w:p w14:paraId="42813B9A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  ref.dists[j] &lt;- mean(sort(d.i[-1,-1][j,-j]))</w:t>
      </w:r>
    </w:p>
    <w:p w14:paraId="72D849F9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}</w:t>
      </w:r>
    </w:p>
    <w:p w14:paraId="6E9ADD26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</w:t>
      </w:r>
    </w:p>
    <w:p w14:paraId="4622F935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stats[i] &lt;- test.dist / mean(ref.dists)</w:t>
      </w:r>
    </w:p>
    <w:p w14:paraId="46BF5094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  pvals[i] &lt;- mean(test.dist &lt; ref.dists)</w:t>
      </w:r>
    </w:p>
    <w:p w14:paraId="34830DF1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}</w:t>
      </w:r>
    </w:p>
    <w:p w14:paraId="22BA97AA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lastRenderedPageBreak/>
        <w:t xml:space="preserve">  result &lt;- list()</w:t>
      </w:r>
    </w:p>
    <w:p w14:paraId="6B5928AD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result$stats &lt;- stats</w:t>
      </w:r>
    </w:p>
    <w:p w14:paraId="567A5F78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result$pvals &lt;- pvals</w:t>
      </w:r>
    </w:p>
    <w:p w14:paraId="2FAD6AB7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outcome &lt;- pvals &lt;= 0.05</w:t>
      </w:r>
    </w:p>
    <w:p w14:paraId="2AE3CC71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result$lenght &lt;- length(outcome[outcome==TRUE]) </w:t>
      </w:r>
    </w:p>
    <w:p w14:paraId="0026DC5A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 xml:space="preserve">  return(result) </w:t>
      </w:r>
    </w:p>
    <w:p w14:paraId="6DE01F3E" w14:textId="77777777" w:rsidR="009D3B7B" w:rsidRPr="009D3B7B" w:rsidRDefault="009D3B7B" w:rsidP="009D3B7B">
      <w:pPr>
        <w:rPr>
          <w:rFonts w:ascii="Times New Roman" w:hAnsi="Times New Roman"/>
          <w:sz w:val="24"/>
          <w:lang w:val="en-US"/>
        </w:rPr>
      </w:pPr>
      <w:r w:rsidRPr="009D3B7B">
        <w:rPr>
          <w:rFonts w:ascii="Times New Roman" w:hAnsi="Times New Roman"/>
          <w:sz w:val="24"/>
          <w:lang w:val="en-US"/>
        </w:rPr>
        <w:t>}</w:t>
      </w:r>
    </w:p>
    <w:p w14:paraId="4A1B705B" w14:textId="77777777" w:rsidR="00BC289A" w:rsidRPr="009D3B7B" w:rsidRDefault="00EB4AD6">
      <w:pPr>
        <w:rPr>
          <w:rFonts w:ascii="Times New Roman" w:hAnsi="Times New Roman"/>
          <w:sz w:val="24"/>
        </w:rPr>
      </w:pPr>
    </w:p>
    <w:sectPr w:rsidR="00BC289A" w:rsidRPr="009D3B7B" w:rsidSect="00F653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B7B"/>
    <w:rsid w:val="00515251"/>
    <w:rsid w:val="009D3B7B"/>
    <w:rsid w:val="00A663DA"/>
    <w:rsid w:val="00E16FC9"/>
    <w:rsid w:val="00EB4AD6"/>
    <w:rsid w:val="00F6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9743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B7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55</Characters>
  <Application>Microsoft Macintosh Word</Application>
  <DocSecurity>0</DocSecurity>
  <Lines>7</Lines>
  <Paragraphs>2</Paragraphs>
  <ScaleCrop>false</ScaleCrop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7-08-16T11:04:00Z</dcterms:created>
  <dcterms:modified xsi:type="dcterms:W3CDTF">2018-06-21T13:41:00Z</dcterms:modified>
</cp:coreProperties>
</file>